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0789D" w14:textId="77777777" w:rsidR="006E5984" w:rsidRPr="006E5984" w:rsidRDefault="006E5984" w:rsidP="006E598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6862A9" w14:textId="79183F60" w:rsidR="006E5984" w:rsidRPr="009A68C0" w:rsidRDefault="006E5984" w:rsidP="009A68C0">
      <w:pPr>
        <w:spacing w:before="24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A68C0">
        <w:rPr>
          <w:rFonts w:ascii="Times New Roman" w:hAnsi="Times New Roman" w:cs="Times New Roman"/>
          <w:b/>
          <w:bCs/>
          <w:sz w:val="28"/>
          <w:szCs w:val="28"/>
        </w:rPr>
        <w:t xml:space="preserve">Prevalence of STH Species among school children of </w:t>
      </w:r>
      <w:proofErr w:type="spellStart"/>
      <w:r w:rsidRPr="009A68C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Tachgayint</w:t>
      </w:r>
      <w:proofErr w:type="spellEnd"/>
      <w:r w:rsidRPr="009A68C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 woreda, Northcentral Ethiopia</w:t>
      </w:r>
      <w:r w:rsidR="009A68C0" w:rsidRPr="009A68C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E5984" w:rsidRPr="009A68C0" w14:paraId="1F05C64E" w14:textId="77777777" w:rsidTr="006E5984">
        <w:tc>
          <w:tcPr>
            <w:tcW w:w="3116" w:type="dxa"/>
          </w:tcPr>
          <w:p w14:paraId="140C2601" w14:textId="7D743D67" w:rsidR="006E5984" w:rsidRPr="009A68C0" w:rsidRDefault="006E5984" w:rsidP="009A68C0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H </w:t>
            </w:r>
            <w:r w:rsidR="009A68C0" w:rsidRPr="009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s</w:t>
            </w:r>
          </w:p>
        </w:tc>
        <w:tc>
          <w:tcPr>
            <w:tcW w:w="3117" w:type="dxa"/>
          </w:tcPr>
          <w:p w14:paraId="311ABD58" w14:textId="50D67D13" w:rsidR="006E5984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3117" w:type="dxa"/>
          </w:tcPr>
          <w:p w14:paraId="69DEAFA9" w14:textId="3A33B086" w:rsidR="006E5984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C6702F" w:rsidRPr="009A68C0" w14:paraId="1FBCD74E" w14:textId="77777777" w:rsidTr="006E5984">
        <w:tc>
          <w:tcPr>
            <w:tcW w:w="3116" w:type="dxa"/>
          </w:tcPr>
          <w:p w14:paraId="1C0107D9" w14:textId="67CD03E0" w:rsidR="00C6702F" w:rsidRPr="009A68C0" w:rsidRDefault="00C6702F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A. lumbricoides</w:t>
            </w:r>
          </w:p>
        </w:tc>
        <w:tc>
          <w:tcPr>
            <w:tcW w:w="3117" w:type="dxa"/>
          </w:tcPr>
          <w:p w14:paraId="6E96C481" w14:textId="0CB3D211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117" w:type="dxa"/>
          </w:tcPr>
          <w:p w14:paraId="28FD7D4E" w14:textId="24CAB18F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27.40</w:t>
            </w:r>
          </w:p>
        </w:tc>
      </w:tr>
      <w:tr w:rsidR="00C6702F" w:rsidRPr="009A68C0" w14:paraId="21D4FC2C" w14:textId="77777777" w:rsidTr="006E5984">
        <w:tc>
          <w:tcPr>
            <w:tcW w:w="3116" w:type="dxa"/>
          </w:tcPr>
          <w:p w14:paraId="2A9C8721" w14:textId="3F1A88CF" w:rsidR="00C6702F" w:rsidRPr="009A68C0" w:rsidRDefault="00C6702F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Hookworm Species</w:t>
            </w:r>
          </w:p>
        </w:tc>
        <w:tc>
          <w:tcPr>
            <w:tcW w:w="3117" w:type="dxa"/>
          </w:tcPr>
          <w:p w14:paraId="51F8D4E1" w14:textId="1B9CE4D8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17" w:type="dxa"/>
          </w:tcPr>
          <w:p w14:paraId="520B980D" w14:textId="4657310A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C6702F" w:rsidRPr="009A68C0" w14:paraId="67B4D5EF" w14:textId="77777777" w:rsidTr="006E5984">
        <w:tc>
          <w:tcPr>
            <w:tcW w:w="3116" w:type="dxa"/>
          </w:tcPr>
          <w:p w14:paraId="02DAE879" w14:textId="77FF3E45" w:rsidR="00C6702F" w:rsidRPr="009A68C0" w:rsidRDefault="00C6702F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 xml:space="preserve">T. </w:t>
            </w:r>
            <w:proofErr w:type="spellStart"/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trichiura</w:t>
            </w:r>
            <w:proofErr w:type="spellEnd"/>
          </w:p>
        </w:tc>
        <w:tc>
          <w:tcPr>
            <w:tcW w:w="3117" w:type="dxa"/>
          </w:tcPr>
          <w:p w14:paraId="23151E2F" w14:textId="4ADB381A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7" w:type="dxa"/>
          </w:tcPr>
          <w:p w14:paraId="7C33BBB4" w14:textId="6CA32932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C6702F" w:rsidRPr="009A68C0" w14:paraId="47C28051" w14:textId="77777777" w:rsidTr="006E5984">
        <w:tc>
          <w:tcPr>
            <w:tcW w:w="3116" w:type="dxa"/>
          </w:tcPr>
          <w:p w14:paraId="1F80213F" w14:textId="22C5FDFF" w:rsidR="00C6702F" w:rsidRPr="009A68C0" w:rsidRDefault="00C6702F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Mixed Infection</w:t>
            </w:r>
          </w:p>
        </w:tc>
        <w:tc>
          <w:tcPr>
            <w:tcW w:w="3117" w:type="dxa"/>
          </w:tcPr>
          <w:p w14:paraId="11882530" w14:textId="570415C9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2F0757DD" w14:textId="2E98EC60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C6702F" w:rsidRPr="009A68C0" w14:paraId="73AD2234" w14:textId="77777777" w:rsidTr="006E5984">
        <w:tc>
          <w:tcPr>
            <w:tcW w:w="3116" w:type="dxa"/>
          </w:tcPr>
          <w:p w14:paraId="0BC184C3" w14:textId="50FD5098" w:rsidR="00C6702F" w:rsidRPr="009A68C0" w:rsidRDefault="00C6702F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No Infection</w:t>
            </w:r>
          </w:p>
        </w:tc>
        <w:tc>
          <w:tcPr>
            <w:tcW w:w="3117" w:type="dxa"/>
          </w:tcPr>
          <w:p w14:paraId="1A0EDE72" w14:textId="16A773F9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117" w:type="dxa"/>
          </w:tcPr>
          <w:p w14:paraId="47787855" w14:textId="4F4C062E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64.10</w:t>
            </w:r>
          </w:p>
        </w:tc>
      </w:tr>
      <w:tr w:rsidR="00C6702F" w:rsidRPr="009A68C0" w14:paraId="4CDD662F" w14:textId="77777777" w:rsidTr="006E5984">
        <w:tc>
          <w:tcPr>
            <w:tcW w:w="3116" w:type="dxa"/>
          </w:tcPr>
          <w:p w14:paraId="5406101D" w14:textId="12095222" w:rsidR="00C6702F" w:rsidRPr="009A68C0" w:rsidRDefault="00C6702F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17" w:type="dxa"/>
          </w:tcPr>
          <w:p w14:paraId="07A4FFAE" w14:textId="25729B4A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117" w:type="dxa"/>
          </w:tcPr>
          <w:p w14:paraId="5FF17333" w14:textId="51F56C63" w:rsidR="00C6702F" w:rsidRPr="009A68C0" w:rsidRDefault="009A68C0" w:rsidP="009A68C0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C0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14:paraId="57573984" w14:textId="77777777" w:rsidR="006E5984" w:rsidRPr="009A68C0" w:rsidRDefault="006E5984" w:rsidP="009A68C0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sectPr w:rsidR="006E5984" w:rsidRPr="009A6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1157D8"/>
    <w:multiLevelType w:val="hybridMultilevel"/>
    <w:tmpl w:val="011007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8ED"/>
    <w:rsid w:val="001D18ED"/>
    <w:rsid w:val="006E5984"/>
    <w:rsid w:val="009A68C0"/>
    <w:rsid w:val="00C67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C5A6"/>
  <w15:chartTrackingRefBased/>
  <w15:docId w15:val="{0BF60178-DD05-44E1-A1D6-7A0C586A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59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 Eyayu�</dc:creator>
  <cp:keywords/>
  <dc:description/>
  <cp:lastModifiedBy>Tahir Eyayu�</cp:lastModifiedBy>
  <cp:revision>2</cp:revision>
  <dcterms:created xsi:type="dcterms:W3CDTF">2022-03-24T10:52:00Z</dcterms:created>
  <dcterms:modified xsi:type="dcterms:W3CDTF">2022-03-24T11:01:00Z</dcterms:modified>
</cp:coreProperties>
</file>